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4E15F" w14:textId="4B33BBA3" w:rsidR="00194699" w:rsidRPr="00194699" w:rsidRDefault="00194699">
      <w:pPr>
        <w:rPr>
          <w:b/>
        </w:rPr>
      </w:pPr>
      <w:r>
        <w:rPr>
          <w:b/>
          <w:color w:val="222222"/>
          <w:shd w:val="clear" w:color="auto" w:fill="EFEFEF"/>
        </w:rPr>
        <w:t xml:space="preserve">The </w:t>
      </w:r>
      <w:bookmarkStart w:id="0" w:name="_GoBack"/>
      <w:bookmarkEnd w:id="0"/>
      <w:r w:rsidRPr="00194699">
        <w:rPr>
          <w:b/>
          <w:color w:val="222222"/>
          <w:shd w:val="clear" w:color="auto" w:fill="EFEFEF"/>
        </w:rPr>
        <w:t>Medit-Ageing Research Group</w:t>
      </w:r>
    </w:p>
    <w:tbl>
      <w:tblPr>
        <w:tblW w:w="283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1620"/>
      </w:tblGrid>
      <w:tr w:rsidR="00EC2FE9" w:rsidRPr="00EC2FE9" w14:paraId="15FBA3DB" w14:textId="77777777" w:rsidTr="00194699">
        <w:trPr>
          <w:trHeight w:val="300"/>
        </w:trPr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0B3D" w14:textId="77777777" w:rsidR="00EC2FE9" w:rsidRPr="00877B1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877B1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First </w:t>
            </w:r>
            <w:proofErr w:type="spellStart"/>
            <w:r w:rsidRPr="00877B1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am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F7AF" w14:textId="77777777" w:rsidR="00EC2FE9" w:rsidRPr="00877B1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877B1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urnames</w:t>
            </w:r>
            <w:proofErr w:type="spellEnd"/>
          </w:p>
        </w:tc>
      </w:tr>
      <w:tr w:rsidR="00EC2FE9" w:rsidRPr="00EC2FE9" w14:paraId="45672093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D3A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val="en-GB" w:eastAsia="fr-FR"/>
              </w:rPr>
              <w:t>Eid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EE3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renaza</w:t>
            </w:r>
            <w:proofErr w:type="spellEnd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-Urquijo</w:t>
            </w:r>
          </w:p>
        </w:tc>
      </w:tr>
      <w:tr w:rsidR="00EC2FE9" w:rsidRPr="00EC2FE9" w14:paraId="0B744912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7F8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Emilia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DC2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lbanese</w:t>
            </w:r>
          </w:p>
        </w:tc>
      </w:tr>
      <w:tr w:rsidR="00EC2FE9" w:rsidRPr="00EC2FE9" w14:paraId="2016208F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FD2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Flo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6AD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llais</w:t>
            </w:r>
          </w:p>
        </w:tc>
      </w:tr>
      <w:tr w:rsidR="00EC2FE9" w:rsidRPr="00EC2FE9" w14:paraId="0B96B712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C3C0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lai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604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ndré</w:t>
            </w:r>
          </w:p>
        </w:tc>
      </w:tr>
      <w:tr w:rsidR="00EC2FE9" w:rsidRPr="00EC2FE9" w14:paraId="72222D03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E10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ebast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2821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Baez-Lugo</w:t>
            </w:r>
          </w:p>
        </w:tc>
      </w:tr>
      <w:tr w:rsidR="00EC2FE9" w:rsidRPr="00EC2FE9" w14:paraId="3DA835B5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C0AE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oham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9EF6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Bahi</w:t>
            </w:r>
            <w:proofErr w:type="spellEnd"/>
          </w:p>
        </w:tc>
      </w:tr>
      <w:tr w:rsidR="00EC2FE9" w:rsidRPr="00EC2FE9" w14:paraId="2670A7F1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41A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Niki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DEBD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Belly</w:t>
            </w:r>
            <w:proofErr w:type="spellEnd"/>
          </w:p>
        </w:tc>
      </w:tr>
      <w:tr w:rsidR="00EC2FE9" w:rsidRPr="00EC2FE9" w14:paraId="690364ED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3A1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ael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617A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Botton</w:t>
            </w:r>
          </w:p>
        </w:tc>
      </w:tr>
      <w:tr w:rsidR="00EC2FE9" w:rsidRPr="00EC2FE9" w14:paraId="5E553F03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CF9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Gaë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62A6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hételat</w:t>
            </w:r>
          </w:p>
        </w:tc>
      </w:tr>
      <w:tr w:rsidR="00EC2FE9" w:rsidRPr="00EC2FE9" w14:paraId="4C036F24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4596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49C1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hocat</w:t>
            </w:r>
            <w:proofErr w:type="spellEnd"/>
          </w:p>
        </w:tc>
      </w:tr>
      <w:tr w:rsidR="00EC2FE9" w:rsidRPr="00EC2FE9" w14:paraId="31707816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A600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Fabie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363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ollette</w:t>
            </w:r>
          </w:p>
        </w:tc>
      </w:tr>
      <w:tr w:rsidR="00EC2FE9" w:rsidRPr="00EC2FE9" w14:paraId="6EC2AA7D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A388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Rob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737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de</w:t>
            </w:r>
            <w:proofErr w:type="gramEnd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lores</w:t>
            </w:r>
          </w:p>
        </w:tc>
      </w:tr>
      <w:tr w:rsidR="00EC2FE9" w:rsidRPr="00EC2FE9" w14:paraId="5C2642E8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619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Vinc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B22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de</w:t>
            </w:r>
            <w:proofErr w:type="gramEnd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La </w:t>
            </w: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ayete</w:t>
            </w:r>
            <w:proofErr w:type="spellEnd"/>
          </w:p>
        </w:tc>
      </w:tr>
      <w:tr w:rsidR="00EC2FE9" w:rsidRPr="00EC2FE9" w14:paraId="3797A3B7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95B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ar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B31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Delarue</w:t>
            </w:r>
          </w:p>
        </w:tc>
      </w:tr>
      <w:tr w:rsidR="00EC2FE9" w:rsidRPr="00EC2FE9" w14:paraId="2B3630B3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65B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téphani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0D33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Egret</w:t>
            </w:r>
            <w:proofErr w:type="spellEnd"/>
          </w:p>
        </w:tc>
      </w:tr>
      <w:tr w:rsidR="00EC2FE9" w:rsidRPr="00EC2FE9" w14:paraId="6E6FDE63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0E5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Raw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9B6A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l </w:t>
            </w: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adawy</w:t>
            </w:r>
            <w:proofErr w:type="spellEnd"/>
          </w:p>
        </w:tc>
      </w:tr>
      <w:tr w:rsidR="00EC2FE9" w:rsidRPr="00EC2FE9" w14:paraId="52BFC26B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749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Eglant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FC8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errand </w:t>
            </w: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Devoue</w:t>
            </w:r>
            <w:proofErr w:type="spellEnd"/>
          </w:p>
        </w:tc>
      </w:tr>
      <w:tr w:rsidR="00EC2FE9" w:rsidRPr="00EC2FE9" w14:paraId="63D8C600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6FBE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Eri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A2F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Frison</w:t>
            </w:r>
          </w:p>
        </w:tc>
      </w:tr>
      <w:tr w:rsidR="00EC2FE9" w:rsidRPr="00EC2FE9" w14:paraId="7D1BD3BB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CEA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Idi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E903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Hamdidouche</w:t>
            </w:r>
            <w:proofErr w:type="spellEnd"/>
          </w:p>
        </w:tc>
      </w:tr>
      <w:tr w:rsidR="00EC2FE9" w:rsidRPr="00EC2FE9" w14:paraId="7C802F7C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9D41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a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906B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Heidmann</w:t>
            </w:r>
            <w:proofErr w:type="spellEnd"/>
          </w:p>
        </w:tc>
      </w:tr>
      <w:tr w:rsidR="00EC2FE9" w:rsidRPr="00EC2FE9" w14:paraId="327FD04F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A75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Thiba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F28D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Jorand</w:t>
            </w:r>
            <w:proofErr w:type="spellEnd"/>
          </w:p>
        </w:tc>
      </w:tr>
      <w:tr w:rsidR="00EC2FE9" w:rsidRPr="00EC2FE9" w14:paraId="383E6CBF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2C4E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gat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A2B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Joret</w:t>
            </w:r>
            <w:proofErr w:type="spellEnd"/>
          </w:p>
        </w:tc>
      </w:tr>
      <w:tr w:rsidR="00EC2FE9" w:rsidRPr="00EC2FE9" w14:paraId="18497C07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B78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Per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5FBB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Kaliman</w:t>
            </w:r>
            <w:proofErr w:type="spellEnd"/>
          </w:p>
        </w:tc>
      </w:tr>
      <w:tr w:rsidR="00EC2FE9" w:rsidRPr="00EC2FE9" w14:paraId="2D6E6DCD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CC0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Ol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AD7D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Klimecki</w:t>
            </w:r>
            <w:proofErr w:type="spellEnd"/>
          </w:p>
        </w:tc>
      </w:tr>
      <w:tr w:rsidR="00EC2FE9" w:rsidRPr="00EC2FE9" w14:paraId="4A6D81A2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1FB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Elizabe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E1C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Kuhn</w:t>
            </w:r>
          </w:p>
        </w:tc>
      </w:tr>
      <w:tr w:rsidR="00EC2FE9" w:rsidRPr="00EC2FE9" w14:paraId="104EFEBC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104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Brigit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20E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Landeau</w:t>
            </w:r>
          </w:p>
        </w:tc>
      </w:tr>
      <w:tr w:rsidR="00EC2FE9" w:rsidRPr="00EC2FE9" w14:paraId="519D9EAA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2A58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Juli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46B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Lebahar</w:t>
            </w:r>
            <w:proofErr w:type="spellEnd"/>
          </w:p>
        </w:tc>
      </w:tr>
      <w:tr w:rsidR="00EC2FE9" w:rsidRPr="00EC2FE9" w14:paraId="6191469A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C4D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Gwendol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20DA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Ledu</w:t>
            </w:r>
            <w:proofErr w:type="spellEnd"/>
          </w:p>
        </w:tc>
      </w:tr>
      <w:tr w:rsidR="00EC2FE9" w:rsidRPr="00EC2FE9" w14:paraId="492FC181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621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Valéri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74D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Lefranc</w:t>
            </w:r>
          </w:p>
        </w:tc>
      </w:tr>
      <w:tr w:rsidR="00EC2FE9" w:rsidRPr="00EC2FE9" w14:paraId="377A7E3B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5F8F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nto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C7CA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Lutz</w:t>
            </w:r>
          </w:p>
        </w:tc>
      </w:tr>
      <w:tr w:rsidR="00EC2FE9" w:rsidRPr="00EC2FE9" w14:paraId="14AD50C9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5BFF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ar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392E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anard</w:t>
            </w:r>
            <w:proofErr w:type="spellEnd"/>
          </w:p>
        </w:tc>
      </w:tr>
      <w:tr w:rsidR="00EC2FE9" w:rsidRPr="00EC2FE9" w14:paraId="1EBC4746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F5E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Natalie L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7250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archant</w:t>
            </w:r>
          </w:p>
        </w:tc>
      </w:tr>
      <w:tr w:rsidR="00EC2FE9" w:rsidRPr="00EC2FE9" w14:paraId="6D4A9958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049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a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35F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artinez</w:t>
            </w:r>
          </w:p>
        </w:tc>
      </w:tr>
      <w:tr w:rsidR="00EC2FE9" w:rsidRPr="00EC2FE9" w14:paraId="4CFFC31A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BEA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Flo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F44B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ezenge</w:t>
            </w:r>
            <w:proofErr w:type="spellEnd"/>
          </w:p>
        </w:tc>
      </w:tr>
      <w:tr w:rsidR="00EC2FE9" w:rsidRPr="00EC2FE9" w14:paraId="3D5C98BA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9ED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Lau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F173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ichel</w:t>
            </w:r>
          </w:p>
        </w:tc>
      </w:tr>
      <w:tr w:rsidR="00EC2FE9" w:rsidRPr="00EC2FE9" w14:paraId="24E87DEC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EA2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Inè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475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oulinet</w:t>
            </w:r>
          </w:p>
        </w:tc>
      </w:tr>
      <w:tr w:rsidR="00EC2FE9" w:rsidRPr="00EC2FE9" w14:paraId="5B623549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96FD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Valent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09A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Ourry</w:t>
            </w:r>
            <w:proofErr w:type="spellEnd"/>
          </w:p>
        </w:tc>
      </w:tr>
      <w:tr w:rsidR="00EC2FE9" w:rsidRPr="00EC2FE9" w14:paraId="48DC1D12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1C8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hristop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DC7A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Philips</w:t>
            </w:r>
          </w:p>
        </w:tc>
      </w:tr>
      <w:tr w:rsidR="00EC2FE9" w:rsidRPr="00EC2FE9" w14:paraId="55A6E2C0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12D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Gérald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404F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Poisnel</w:t>
            </w:r>
          </w:p>
        </w:tc>
      </w:tr>
      <w:tr w:rsidR="00EC2FE9" w:rsidRPr="00EC2FE9" w14:paraId="49401910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C79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A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2F58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Quillard</w:t>
            </w:r>
          </w:p>
        </w:tc>
      </w:tr>
      <w:tr w:rsidR="00EC2FE9" w:rsidRPr="00EC2FE9" w14:paraId="28A4D982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495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Gérald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4FDF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Rauchs</w:t>
            </w:r>
            <w:proofErr w:type="spellEnd"/>
          </w:p>
        </w:tc>
      </w:tr>
      <w:tr w:rsidR="00EC2FE9" w:rsidRPr="00EC2FE9" w14:paraId="4BFB80BD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0C3E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tépha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935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Rehel</w:t>
            </w:r>
            <w:proofErr w:type="spellEnd"/>
          </w:p>
        </w:tc>
      </w:tr>
      <w:tr w:rsidR="00EC2FE9" w:rsidRPr="00EC2FE9" w14:paraId="71BE5DFA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A53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arlot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A8B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Reid</w:t>
            </w:r>
          </w:p>
        </w:tc>
      </w:tr>
      <w:tr w:rsidR="00EC2FE9" w:rsidRPr="00EC2FE9" w14:paraId="52FB2D73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366F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Lau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087B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Richert</w:t>
            </w:r>
          </w:p>
        </w:tc>
      </w:tr>
      <w:tr w:rsidR="00EC2FE9" w:rsidRPr="00EC2FE9" w14:paraId="723705E7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7BA8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Eri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9E9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almon</w:t>
            </w:r>
          </w:p>
        </w:tc>
      </w:tr>
      <w:tr w:rsidR="00EC2FE9" w:rsidRPr="00EC2FE9" w14:paraId="25189EBE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57F8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ori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920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chimmer</w:t>
            </w:r>
            <w:proofErr w:type="spellEnd"/>
          </w:p>
        </w:tc>
      </w:tr>
      <w:tr w:rsidR="00EC2FE9" w:rsidRPr="00EC2FE9" w14:paraId="76E48559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A45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iy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2B64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herif</w:t>
            </w:r>
          </w:p>
        </w:tc>
      </w:tr>
      <w:tr w:rsidR="00EC2FE9" w:rsidRPr="00EC2FE9" w14:paraId="030788FC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A85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Delph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A32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magghe</w:t>
            </w:r>
            <w:proofErr w:type="spellEnd"/>
          </w:p>
        </w:tc>
      </w:tr>
      <w:tr w:rsidR="00EC2FE9" w:rsidRPr="00EC2FE9" w14:paraId="7170508C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CF49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Rhond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1603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Smith</w:t>
            </w:r>
          </w:p>
        </w:tc>
      </w:tr>
      <w:tr w:rsidR="00EC2FE9" w:rsidRPr="00EC2FE9" w14:paraId="29710167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F46E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lém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1D9E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Tomadesso</w:t>
            </w:r>
            <w:proofErr w:type="spellEnd"/>
          </w:p>
        </w:tc>
      </w:tr>
      <w:tr w:rsidR="00EC2FE9" w:rsidRPr="00EC2FE9" w14:paraId="2B532CB8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9F70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Edelwei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6F6A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Touron</w:t>
            </w:r>
          </w:p>
        </w:tc>
      </w:tr>
      <w:tr w:rsidR="00EC2FE9" w:rsidRPr="00EC2FE9" w14:paraId="71FFDFD2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684F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Patrik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73E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Vuilleumier</w:t>
            </w:r>
            <w:proofErr w:type="spellEnd"/>
          </w:p>
        </w:tc>
      </w:tr>
      <w:tr w:rsidR="00EC2FE9" w:rsidRPr="00EC2FE9" w14:paraId="406DF45B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6E02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édr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F9CC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Wallet</w:t>
            </w:r>
            <w:proofErr w:type="spellEnd"/>
          </w:p>
        </w:tc>
      </w:tr>
      <w:tr w:rsidR="00EC2FE9" w:rsidRPr="00EC2FE9" w14:paraId="475E07DF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28D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Caitl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9B8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Ware</w:t>
            </w:r>
            <w:proofErr w:type="spellEnd"/>
          </w:p>
        </w:tc>
      </w:tr>
      <w:tr w:rsidR="00EC2FE9" w:rsidRPr="00EC2FE9" w14:paraId="12430618" w14:textId="77777777" w:rsidTr="00194699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C595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Mirank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E197" w14:textId="77777777" w:rsidR="00EC2FE9" w:rsidRPr="00EC2FE9" w:rsidRDefault="00EC2FE9" w:rsidP="00EC2F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2FE9">
              <w:rPr>
                <w:rFonts w:ascii="Calibri" w:eastAsia="Times New Roman" w:hAnsi="Calibri" w:cs="Calibri"/>
                <w:color w:val="000000"/>
                <w:lang w:eastAsia="fr-FR"/>
              </w:rPr>
              <w:t>Wirth</w:t>
            </w:r>
          </w:p>
        </w:tc>
      </w:tr>
    </w:tbl>
    <w:p w14:paraId="3EF9A0AF" w14:textId="77777777" w:rsidR="003951A9" w:rsidRPr="00EC2FE9" w:rsidRDefault="003951A9" w:rsidP="00EC2FE9"/>
    <w:sectPr w:rsidR="003951A9" w:rsidRPr="00EC2F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13DD6"/>
    <w:multiLevelType w:val="hybridMultilevel"/>
    <w:tmpl w:val="854ACF02"/>
    <w:lvl w:ilvl="0" w:tplc="702224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AF"/>
    <w:rsid w:val="00194699"/>
    <w:rsid w:val="002955AF"/>
    <w:rsid w:val="003951A9"/>
    <w:rsid w:val="003D7DEC"/>
    <w:rsid w:val="00877B19"/>
    <w:rsid w:val="009502BB"/>
    <w:rsid w:val="00EC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95A67"/>
  <w15:chartTrackingRefBased/>
  <w15:docId w15:val="{FD771D09-C06D-41C3-B71A-B6804E9A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951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49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YCERON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SOUSSI</dc:creator>
  <cp:keywords/>
  <dc:description/>
  <cp:lastModifiedBy>Célia SOUSSI</cp:lastModifiedBy>
  <cp:revision>6</cp:revision>
  <dcterms:created xsi:type="dcterms:W3CDTF">2026-03-31T07:32:00Z</dcterms:created>
  <dcterms:modified xsi:type="dcterms:W3CDTF">2026-07-1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b3d3f4-12f8-4bff-b718-9597eca08904</vt:lpwstr>
  </property>
</Properties>
</file>